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7B3" w:rsidRPr="003B6297" w:rsidRDefault="003B6297">
      <w:pPr>
        <w:rPr>
          <w:rFonts w:ascii="Times New Roman" w:hAnsi="Times New Roman" w:cs="Times New Roman"/>
          <w:sz w:val="24"/>
          <w:szCs w:val="24"/>
        </w:rPr>
      </w:pPr>
      <w:bookmarkStart w:id="0" w:name="OLE_LINK85"/>
      <w:bookmarkStart w:id="1" w:name="OLE_LINK86"/>
      <w:proofErr w:type="gramStart"/>
      <w:r w:rsidRPr="003B6297">
        <w:rPr>
          <w:rFonts w:ascii="Times New Roman" w:hAnsi="Times New Roman" w:cs="Times New Roman"/>
          <w:sz w:val="24"/>
          <w:szCs w:val="24"/>
        </w:rPr>
        <w:t>Additional file 6; Table S5.</w:t>
      </w:r>
      <w:proofErr w:type="gramEnd"/>
      <w:r w:rsidRPr="003B629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6297">
        <w:rPr>
          <w:rFonts w:ascii="Times New Roman" w:hAnsi="Times New Roman" w:cs="Times New Roman"/>
          <w:sz w:val="24"/>
          <w:szCs w:val="24"/>
        </w:rPr>
        <w:t>The connectivity matrix for the DEC analyse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bookmarkEnd w:id="1"/>
      <w:proofErr w:type="gramStart"/>
      <w:r>
        <w:rPr>
          <w:rFonts w:ascii="Times New Roman" w:hAnsi="Times New Roman" w:cs="Times New Roman"/>
          <w:sz w:val="24"/>
          <w:szCs w:val="24"/>
        </w:rPr>
        <w:t>The set probabilities of a mycalesine to disperse from one geographic region to another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517B3" w:rsidRDefault="00E517B3"/>
    <w:tbl>
      <w:tblPr>
        <w:tblW w:w="9773" w:type="dxa"/>
        <w:tblInd w:w="93" w:type="dxa"/>
        <w:tblLook w:val="04A0" w:firstRow="1" w:lastRow="0" w:firstColumn="1" w:lastColumn="0" w:noHBand="0" w:noVBand="1"/>
      </w:tblPr>
      <w:tblGrid>
        <w:gridCol w:w="2425"/>
        <w:gridCol w:w="236"/>
        <w:gridCol w:w="1236"/>
        <w:gridCol w:w="1483"/>
        <w:gridCol w:w="756"/>
        <w:gridCol w:w="1229"/>
        <w:gridCol w:w="2408"/>
      </w:tblGrid>
      <w:tr w:rsidR="00E517B3" w:rsidRPr="00E517B3" w:rsidTr="00CD0FBD">
        <w:trPr>
          <w:trHeight w:val="300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517B3" w:rsidRPr="00E517B3" w:rsidRDefault="00E517B3" w:rsidP="00E91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7B3" w:rsidRPr="00E517B3" w:rsidRDefault="00E517B3" w:rsidP="00E51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Africa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7B3" w:rsidRPr="00E517B3" w:rsidRDefault="00E517B3" w:rsidP="00E51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Madagascar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7B3" w:rsidRPr="00E517B3" w:rsidRDefault="00E517B3" w:rsidP="00E51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Asia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7B3" w:rsidRPr="00E517B3" w:rsidRDefault="00E517B3" w:rsidP="00E51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proofErr w:type="spellStart"/>
            <w:r w:rsidRPr="00E517B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Wallacea</w:t>
            </w:r>
            <w:proofErr w:type="spellEnd"/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7B3" w:rsidRPr="00E517B3" w:rsidRDefault="00CD0FBD" w:rsidP="00E51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CD0FB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Australasian Region</w:t>
            </w:r>
          </w:p>
        </w:tc>
      </w:tr>
      <w:tr w:rsidR="00E517B3" w:rsidRPr="00E517B3" w:rsidTr="00CD0FBD">
        <w:trPr>
          <w:trHeight w:val="143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517B3" w:rsidRPr="00E517B3" w:rsidRDefault="00E517B3" w:rsidP="00E91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</w:tr>
      <w:tr w:rsidR="00E517B3" w:rsidRPr="00E517B3" w:rsidTr="00CD0FB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Africa</w:t>
            </w:r>
          </w:p>
        </w:tc>
        <w:tc>
          <w:tcPr>
            <w:tcW w:w="236" w:type="dxa"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E517B3" w:rsidRPr="00E517B3" w:rsidRDefault="003B6297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B6297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000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E517B3" w:rsidRPr="00E517B3" w:rsidRDefault="003B6297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B6297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00001</w:t>
            </w:r>
          </w:p>
        </w:tc>
      </w:tr>
      <w:tr w:rsidR="00E517B3" w:rsidRPr="00E517B3" w:rsidTr="00CD0FB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Madagascar</w:t>
            </w:r>
          </w:p>
        </w:tc>
        <w:tc>
          <w:tcPr>
            <w:tcW w:w="236" w:type="dxa"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00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E517B3" w:rsidRPr="00E517B3" w:rsidRDefault="003B6297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B6297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00001</w:t>
            </w:r>
          </w:p>
        </w:tc>
      </w:tr>
      <w:tr w:rsidR="00E517B3" w:rsidRPr="00E517B3" w:rsidTr="00CD0FB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Asia</w:t>
            </w:r>
          </w:p>
        </w:tc>
        <w:tc>
          <w:tcPr>
            <w:tcW w:w="236" w:type="dxa"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001</w:t>
            </w:r>
          </w:p>
        </w:tc>
      </w:tr>
      <w:tr w:rsidR="00E517B3" w:rsidRPr="00E517B3" w:rsidTr="00CD0FB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proofErr w:type="spellStart"/>
            <w:r w:rsidRPr="00E517B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Wallacea</w:t>
            </w:r>
            <w:proofErr w:type="spellEnd"/>
          </w:p>
        </w:tc>
        <w:tc>
          <w:tcPr>
            <w:tcW w:w="236" w:type="dxa"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bookmarkStart w:id="2" w:name="OLE_LINK70"/>
            <w:bookmarkStart w:id="3" w:name="OLE_LINK71"/>
            <w:bookmarkStart w:id="4" w:name="OLE_LINK72"/>
            <w:bookmarkStart w:id="5" w:name="OLE_LINK73"/>
            <w:bookmarkStart w:id="6" w:name="OLE_LINK74"/>
            <w:bookmarkStart w:id="7" w:name="OLE_LINK75"/>
            <w:bookmarkStart w:id="8" w:name="OLE_LINK76"/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00001</w:t>
            </w:r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bookmarkStart w:id="9" w:name="OLE_LINK61"/>
            <w:bookmarkStart w:id="10" w:name="OLE_LINK62"/>
            <w:bookmarkStart w:id="11" w:name="OLE_LINK63"/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001</w:t>
            </w:r>
            <w:bookmarkEnd w:id="9"/>
            <w:bookmarkEnd w:id="10"/>
            <w:bookmarkEnd w:id="11"/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</w:tr>
      <w:tr w:rsidR="00E517B3" w:rsidRPr="00E517B3" w:rsidTr="00CD0FB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E517B3" w:rsidRPr="00E517B3" w:rsidRDefault="00CD0FBD" w:rsidP="00E91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</w:pPr>
            <w:r w:rsidRPr="00CD0FBD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Australasian Region</w:t>
            </w:r>
          </w:p>
        </w:tc>
        <w:tc>
          <w:tcPr>
            <w:tcW w:w="236" w:type="dxa"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E517B3" w:rsidRPr="00E517B3" w:rsidRDefault="003B6297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B6297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0000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E517B3" w:rsidRPr="00E517B3" w:rsidRDefault="003B6297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B6297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0000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00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2408" w:type="dxa"/>
            <w:shd w:val="clear" w:color="auto" w:fill="auto"/>
            <w:noWrap/>
            <w:vAlign w:val="bottom"/>
            <w:hideMark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E517B3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</w:t>
            </w:r>
          </w:p>
        </w:tc>
      </w:tr>
      <w:tr w:rsidR="00E517B3" w:rsidRPr="00E517B3" w:rsidTr="00CD0FBD">
        <w:trPr>
          <w:trHeight w:val="80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17B3" w:rsidRPr="00E517B3" w:rsidRDefault="00E517B3" w:rsidP="00E91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17B3" w:rsidRPr="00E517B3" w:rsidRDefault="00E517B3" w:rsidP="00E91C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</w:tr>
    </w:tbl>
    <w:p w:rsidR="00E517B3" w:rsidRDefault="00E517B3">
      <w:bookmarkStart w:id="12" w:name="_GoBack"/>
      <w:bookmarkEnd w:id="12"/>
    </w:p>
    <w:sectPr w:rsidR="00E517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7B3"/>
    <w:rsid w:val="003B6297"/>
    <w:rsid w:val="00466DE4"/>
    <w:rsid w:val="00CD0FBD"/>
    <w:rsid w:val="00E51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5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ku Aduse-Poku</dc:creator>
  <cp:lastModifiedBy>Kwaku Aduse-Poku</cp:lastModifiedBy>
  <cp:revision>2</cp:revision>
  <dcterms:created xsi:type="dcterms:W3CDTF">2015-08-02T14:59:00Z</dcterms:created>
  <dcterms:modified xsi:type="dcterms:W3CDTF">2015-08-02T16:08:00Z</dcterms:modified>
</cp:coreProperties>
</file>